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08A0B" w14:textId="77777777" w:rsidR="0052524B" w:rsidRPr="00B812AE" w:rsidRDefault="0052524B" w:rsidP="0052524B">
      <w:pPr>
        <w:rPr>
          <w:b/>
          <w:bCs/>
        </w:rPr>
      </w:pPr>
      <w:r>
        <w:t>Figure S1 Histograms showing (a) pursuit and (b) saccade movement scores for children with Grade 3 vs Grade 4 IVH</w:t>
      </w:r>
    </w:p>
    <w:p w14:paraId="2ADCCECB" w14:textId="77777777" w:rsidR="0052524B" w:rsidRDefault="0052524B" w:rsidP="0052524B"/>
    <w:p w14:paraId="73F612E4" w14:textId="77777777" w:rsidR="0052524B" w:rsidRPr="00392488" w:rsidRDefault="0052524B" w:rsidP="0052524B">
      <w:r>
        <w:t xml:space="preserve">(a) </w:t>
      </w:r>
      <w:r w:rsidRPr="00392488">
        <w:t>Pursuit Eye Movement scores</w:t>
      </w:r>
      <w:r>
        <w:t xml:space="preserve"> by grade of IVHVD</w:t>
      </w:r>
      <w:r w:rsidRPr="00392488">
        <w:tab/>
      </w:r>
    </w:p>
    <w:p w14:paraId="423FAA2B" w14:textId="77777777" w:rsidR="0052524B" w:rsidRDefault="0052524B" w:rsidP="0052524B">
      <w:r>
        <w:rPr>
          <w:noProof/>
        </w:rPr>
        <w:drawing>
          <wp:inline distT="0" distB="0" distL="0" distR="0" wp14:anchorId="02ABF622" wp14:editId="1A0E36B8">
            <wp:extent cx="2512060" cy="1828800"/>
            <wp:effectExtent l="0" t="0" r="254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6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6FF87C" w14:textId="77777777" w:rsidR="0052524B" w:rsidRDefault="0052524B" w:rsidP="0052524B"/>
    <w:p w14:paraId="259C5DC1" w14:textId="77777777" w:rsidR="0052524B" w:rsidRDefault="0052524B" w:rsidP="0052524B"/>
    <w:p w14:paraId="1FD99F5C" w14:textId="66EA055B" w:rsidR="00537B2F" w:rsidRDefault="0052524B">
      <w:r w:rsidRPr="00392488">
        <w:t>(b) Saccade Eye Movement Scores by grade of IVHVD</w:t>
      </w:r>
      <w:r>
        <w:br/>
      </w:r>
      <w:r>
        <w:br/>
      </w:r>
      <w:r>
        <w:rPr>
          <w:noProof/>
        </w:rPr>
        <w:drawing>
          <wp:inline distT="0" distB="0" distL="0" distR="0" wp14:anchorId="2E55E572" wp14:editId="30502486">
            <wp:extent cx="2512060" cy="1828800"/>
            <wp:effectExtent l="0" t="0" r="254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06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37B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EC765" w14:textId="77777777" w:rsidR="00617E43" w:rsidRDefault="005252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3779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F3CF98" w14:textId="77777777" w:rsidR="00B812AE" w:rsidRDefault="0052524B" w:rsidP="006615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D6FE72A" w14:textId="77777777" w:rsidR="00B812AE" w:rsidRDefault="005252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219F84" w14:textId="77777777" w:rsidR="00617E43" w:rsidRDefault="0052524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607EB" w14:textId="77777777" w:rsidR="00617E43" w:rsidRDefault="005252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1806E" w14:textId="77777777" w:rsidR="00B812AE" w:rsidRDefault="0052524B" w:rsidP="00661562">
    <w:pPr>
      <w:pStyle w:val="Header"/>
      <w:jc w:val="right"/>
    </w:pPr>
    <w:r>
      <w:t>Visual impairments at 10-year follow-up after IVHVD</w:t>
    </w:r>
  </w:p>
  <w:p w14:paraId="0928BECD" w14:textId="77777777" w:rsidR="00B812AE" w:rsidRDefault="005252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B5982" w14:textId="77777777" w:rsidR="00617E43" w:rsidRDefault="005252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24B"/>
    <w:rsid w:val="00246F8E"/>
    <w:rsid w:val="0052524B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3C9D4"/>
  <w15:chartTrackingRefBased/>
  <w15:docId w15:val="{E1AF38CC-3CBD-46C2-B9A1-304CFCF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52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24B"/>
  </w:style>
  <w:style w:type="paragraph" w:styleId="Footer">
    <w:name w:val="footer"/>
    <w:basedOn w:val="Normal"/>
    <w:link w:val="FooterChar"/>
    <w:uiPriority w:val="99"/>
    <w:unhideWhenUsed/>
    <w:rsid w:val="005252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image" Target="media/image2.png"/><Relationship Id="rId10" Type="http://schemas.openxmlformats.org/officeDocument/2006/relationships/header" Target="header3.xml"/><Relationship Id="rId4" Type="http://schemas.openxmlformats.org/officeDocument/2006/relationships/image" Target="media/image1.png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ooth</dc:creator>
  <cp:keywords/>
  <dc:description/>
  <cp:lastModifiedBy>Andrew Booth</cp:lastModifiedBy>
  <cp:revision>1</cp:revision>
  <dcterms:created xsi:type="dcterms:W3CDTF">2022-05-20T08:53:00Z</dcterms:created>
  <dcterms:modified xsi:type="dcterms:W3CDTF">2022-05-20T08:53:00Z</dcterms:modified>
</cp:coreProperties>
</file>